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8C2" w:rsidRPr="00EB21FC" w:rsidRDefault="008A78FE" w:rsidP="00EB21F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78FE">
        <w:rPr>
          <w:rFonts w:ascii="Times New Roman" w:hAnsi="Times New Roman" w:cs="Times New Roman"/>
          <w:b/>
          <w:sz w:val="24"/>
          <w:szCs w:val="24"/>
        </w:rPr>
        <w:t>S3 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022DAE" w:rsidRPr="008A78FE">
        <w:rPr>
          <w:rFonts w:ascii="Times New Roman" w:hAnsi="Times New Roman" w:cs="Times New Roman"/>
          <w:b/>
          <w:sz w:val="24"/>
          <w:szCs w:val="24"/>
        </w:rPr>
        <w:t>:</w:t>
      </w:r>
      <w:r w:rsidR="00022DAE" w:rsidRPr="00254FEF">
        <w:rPr>
          <w:rFonts w:ascii="Times New Roman" w:hAnsi="Times New Roman" w:cs="Times New Roman"/>
          <w:sz w:val="24"/>
          <w:szCs w:val="24"/>
        </w:rPr>
        <w:t xml:space="preserve"> </w:t>
      </w:r>
      <w:r w:rsidR="00395A63" w:rsidRPr="00254FEF">
        <w:rPr>
          <w:rFonts w:ascii="Times New Roman" w:hAnsi="Times New Roman" w:cs="Times New Roman"/>
          <w:sz w:val="24"/>
          <w:szCs w:val="24"/>
        </w:rPr>
        <w:t>Inclusion and exclusion criteria</w:t>
      </w:r>
      <w:r w:rsidR="00EB21FC">
        <w:rPr>
          <w:rFonts w:ascii="Times New Roman" w:hAnsi="Times New Roman" w:cs="Times New Roman"/>
          <w:sz w:val="24"/>
          <w:szCs w:val="24"/>
        </w:rPr>
        <w:t xml:space="preserve"> for </w:t>
      </w:r>
      <w:r w:rsidR="00EB21FC" w:rsidRPr="00B82FB1">
        <w:rPr>
          <w:rFonts w:ascii="Times New Roman" w:hAnsi="Times New Roman" w:cs="Times New Roman"/>
          <w:sz w:val="24"/>
          <w:szCs w:val="24"/>
        </w:rPr>
        <w:t xml:space="preserve">selection of studies </w:t>
      </w:r>
      <w:r w:rsidR="00EB21FC">
        <w:rPr>
          <w:rFonts w:ascii="Times New Roman" w:hAnsi="Times New Roman" w:cs="Times New Roman"/>
          <w:sz w:val="24"/>
          <w:szCs w:val="24"/>
        </w:rPr>
        <w:t xml:space="preserve">to </w:t>
      </w:r>
      <w:r w:rsidR="00EB21FC" w:rsidRPr="00B82FB1">
        <w:rPr>
          <w:rFonts w:ascii="Times New Roman" w:hAnsi="Times New Roman" w:cs="Times New Roman"/>
          <w:sz w:val="24"/>
          <w:szCs w:val="24"/>
        </w:rPr>
        <w:t>the systemat</w:t>
      </w:r>
      <w:r w:rsidR="00EB21FC">
        <w:rPr>
          <w:rFonts w:ascii="Times New Roman" w:hAnsi="Times New Roman" w:cs="Times New Roman"/>
          <w:sz w:val="24"/>
          <w:szCs w:val="24"/>
        </w:rPr>
        <w:t xml:space="preserve">ic review and meta-analysis on </w:t>
      </w:r>
      <w:r w:rsidR="00EB21FC" w:rsidRPr="00B82FB1">
        <w:rPr>
          <w:rFonts w:ascii="Times New Roman" w:hAnsi="Times New Roman" w:cs="Times New Roman"/>
          <w:sz w:val="24"/>
          <w:szCs w:val="24"/>
        </w:rPr>
        <w:t>the predictors of mortality in patients with dr</w:t>
      </w:r>
      <w:bookmarkStart w:id="0" w:name="_GoBack"/>
      <w:bookmarkEnd w:id="0"/>
      <w:r w:rsidR="00EB21FC" w:rsidRPr="00B82FB1">
        <w:rPr>
          <w:rFonts w:ascii="Times New Roman" w:hAnsi="Times New Roman" w:cs="Times New Roman"/>
          <w:sz w:val="24"/>
          <w:szCs w:val="24"/>
        </w:rPr>
        <w:t>ug-resistant tuberculosis.</w:t>
      </w:r>
    </w:p>
    <w:tbl>
      <w:tblPr>
        <w:tblStyle w:val="TableGrid"/>
        <w:tblW w:w="13369" w:type="dxa"/>
        <w:tblLook w:val="04A0" w:firstRow="1" w:lastRow="0" w:firstColumn="1" w:lastColumn="0" w:noHBand="0" w:noVBand="1"/>
      </w:tblPr>
      <w:tblGrid>
        <w:gridCol w:w="4360"/>
        <w:gridCol w:w="2072"/>
        <w:gridCol w:w="6937"/>
      </w:tblGrid>
      <w:tr w:rsidR="00022DAE" w:rsidRPr="00254FEF" w:rsidTr="00873CCA">
        <w:trPr>
          <w:trHeight w:val="271"/>
        </w:trPr>
        <w:tc>
          <w:tcPr>
            <w:tcW w:w="4360" w:type="dxa"/>
          </w:tcPr>
          <w:p w:rsidR="00022DAE" w:rsidRPr="00254FEF" w:rsidRDefault="00022DAE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2072" w:type="dxa"/>
          </w:tcPr>
          <w:p w:rsidR="00022DAE" w:rsidRPr="00254FEF" w:rsidRDefault="00022DAE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6937" w:type="dxa"/>
          </w:tcPr>
          <w:p w:rsidR="00022DAE" w:rsidRPr="00254FEF" w:rsidRDefault="00EB21FC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022DAE" w:rsidRPr="00254FEF" w:rsidTr="00873CCA">
        <w:trPr>
          <w:trHeight w:val="1642"/>
        </w:trPr>
        <w:tc>
          <w:tcPr>
            <w:tcW w:w="4360" w:type="dxa"/>
          </w:tcPr>
          <w:p w:rsidR="00022DAE" w:rsidRPr="00254FEF" w:rsidRDefault="00022DAE" w:rsidP="00FA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Original studies that </w:t>
            </w:r>
            <w:r w:rsidR="009E260A">
              <w:rPr>
                <w:rFonts w:ascii="Times New Roman" w:hAnsi="Times New Roman" w:cs="Times New Roman"/>
                <w:sz w:val="24"/>
                <w:szCs w:val="24"/>
              </w:rPr>
              <w:t xml:space="preserve">specifically 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reported incidence of mortality and or predictors of mortality among patients with DR-TB</w:t>
            </w:r>
            <w:r w:rsidR="00873C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072" w:type="dxa"/>
          </w:tcPr>
          <w:p w:rsidR="00022DAE" w:rsidRPr="00254FEF" w:rsidRDefault="00022DAE" w:rsidP="00873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Case reports </w:t>
            </w:r>
          </w:p>
        </w:tc>
        <w:tc>
          <w:tcPr>
            <w:tcW w:w="6937" w:type="dxa"/>
          </w:tcPr>
          <w:p w:rsidR="00022DAE" w:rsidRPr="00254FEF" w:rsidRDefault="00022DAE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DR-TB, defined as when someone is infected with </w:t>
            </w:r>
            <w:r w:rsidRPr="00254FEF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, which is resistant to at least one first-line anti-TB drug</w:t>
            </w:r>
          </w:p>
        </w:tc>
      </w:tr>
      <w:tr w:rsidR="00022DAE" w:rsidRPr="00254FEF" w:rsidTr="00873CCA">
        <w:trPr>
          <w:trHeight w:val="813"/>
        </w:trPr>
        <w:tc>
          <w:tcPr>
            <w:tcW w:w="4360" w:type="dxa"/>
          </w:tcPr>
          <w:p w:rsidR="00022DAE" w:rsidRPr="00254FEF" w:rsidRDefault="00022DAE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Studies published in English language</w:t>
            </w:r>
          </w:p>
        </w:tc>
        <w:tc>
          <w:tcPr>
            <w:tcW w:w="2072" w:type="dxa"/>
          </w:tcPr>
          <w:p w:rsidR="00022DAE" w:rsidRPr="00254FEF" w:rsidRDefault="00022DAE" w:rsidP="00873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73CCA">
              <w:rPr>
                <w:rFonts w:ascii="Times New Roman" w:hAnsi="Times New Roman" w:cs="Times New Roman"/>
                <w:sz w:val="24"/>
                <w:szCs w:val="24"/>
              </w:rPr>
              <w:t xml:space="preserve">tudies 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that included a mixed population </w:t>
            </w:r>
          </w:p>
        </w:tc>
        <w:tc>
          <w:tcPr>
            <w:tcW w:w="6937" w:type="dxa"/>
          </w:tcPr>
          <w:p w:rsidR="00022DAE" w:rsidRPr="00254FEF" w:rsidRDefault="00022DAE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Mixed population; when mortality rate</w:t>
            </w:r>
            <w:r w:rsidR="008D7C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D7C2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r w:rsidR="008D7C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 are used to describe mortality a</w:t>
            </w:r>
            <w:r w:rsidR="008D7C29">
              <w:rPr>
                <w:rFonts w:ascii="Times New Roman" w:hAnsi="Times New Roman" w:cs="Times New Roman"/>
                <w:sz w:val="24"/>
                <w:szCs w:val="24"/>
              </w:rPr>
              <w:t>mong DR-TB and drug susceptible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r w:rsidR="008D7C29">
              <w:rPr>
                <w:rFonts w:ascii="Times New Roman" w:hAnsi="Times New Roman" w:cs="Times New Roman"/>
                <w:sz w:val="24"/>
                <w:szCs w:val="24"/>
              </w:rPr>
              <w:t xml:space="preserve"> patients </w:t>
            </w: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within the same study</w:t>
            </w:r>
            <w:r w:rsidR="008D7C29">
              <w:rPr>
                <w:rFonts w:ascii="Times New Roman" w:hAnsi="Times New Roman" w:cs="Times New Roman"/>
                <w:sz w:val="24"/>
                <w:szCs w:val="24"/>
              </w:rPr>
              <w:t xml:space="preserve"> /Not separately analyzed/</w:t>
            </w:r>
          </w:p>
        </w:tc>
      </w:tr>
      <w:tr w:rsidR="00022DAE" w:rsidRPr="00254FEF" w:rsidTr="00873CCA">
        <w:trPr>
          <w:trHeight w:val="542"/>
        </w:trPr>
        <w:tc>
          <w:tcPr>
            <w:tcW w:w="4360" w:type="dxa"/>
          </w:tcPr>
          <w:p w:rsidR="00022DAE" w:rsidRPr="00254FEF" w:rsidRDefault="00BA5C11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control and cohort studies (both  retrospective and prospective )</w:t>
            </w:r>
          </w:p>
        </w:tc>
        <w:tc>
          <w:tcPr>
            <w:tcW w:w="2072" w:type="dxa"/>
          </w:tcPr>
          <w:p w:rsidR="00022DAE" w:rsidRPr="00254FEF" w:rsidRDefault="00022DAE" w:rsidP="00873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Overlapped studies</w:t>
            </w:r>
          </w:p>
        </w:tc>
        <w:tc>
          <w:tcPr>
            <w:tcW w:w="6937" w:type="dxa"/>
          </w:tcPr>
          <w:p w:rsidR="00022DAE" w:rsidRPr="00254FEF" w:rsidRDefault="00254FEF" w:rsidP="008D7C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 studie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re fou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different versions and s</w:t>
            </w:r>
            <w:r w:rsidR="008D7C29">
              <w:rPr>
                <w:rFonts w:ascii="Times New Roman" w:hAnsi="Times New Roman" w:cs="Times New Roman"/>
                <w:sz w:val="24"/>
                <w:szCs w:val="24"/>
              </w:rPr>
              <w:t xml:space="preserve">ome studie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t publications from the same original study. </w:t>
            </w:r>
          </w:p>
        </w:tc>
      </w:tr>
      <w:tr w:rsidR="00022DAE" w:rsidRPr="00254FEF" w:rsidTr="00873CCA">
        <w:trPr>
          <w:trHeight w:val="1100"/>
        </w:trPr>
        <w:tc>
          <w:tcPr>
            <w:tcW w:w="4360" w:type="dxa"/>
          </w:tcPr>
          <w:p w:rsidR="00022DAE" w:rsidRPr="00254FEF" w:rsidRDefault="00FA7A28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tudies should describe the study setting/country, the sample size, the study design, study period, study populat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ge-grou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 and the number of patients who died.</w:t>
            </w:r>
          </w:p>
        </w:tc>
        <w:tc>
          <w:tcPr>
            <w:tcW w:w="2072" w:type="dxa"/>
          </w:tcPr>
          <w:p w:rsidR="00022DAE" w:rsidRPr="00254FEF" w:rsidRDefault="00873CCA" w:rsidP="00873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022DAE" w:rsidRPr="00254FEF">
              <w:rPr>
                <w:rFonts w:ascii="Times New Roman" w:hAnsi="Times New Roman" w:cs="Times New Roman"/>
                <w:sz w:val="24"/>
                <w:szCs w:val="24"/>
              </w:rPr>
              <w:t>specific outcome</w:t>
            </w:r>
          </w:p>
        </w:tc>
        <w:tc>
          <w:tcPr>
            <w:tcW w:w="6937" w:type="dxa"/>
          </w:tcPr>
          <w:p w:rsidR="00022DAE" w:rsidRPr="00254FEF" w:rsidRDefault="00022DAE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Non-specific outcome incudes studies that did not specifically reported the incidence of mortality and its predictors; i.e. some studies </w:t>
            </w:r>
            <w:proofErr w:type="gramStart"/>
            <w:r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254FEF" w:rsidRPr="00254FEF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gramEnd"/>
            <w:r w:rsidR="00254FEF" w:rsidRPr="00254FEF">
              <w:rPr>
                <w:rFonts w:ascii="Times New Roman" w:hAnsi="Times New Roman" w:cs="Times New Roman"/>
                <w:sz w:val="24"/>
                <w:szCs w:val="24"/>
              </w:rPr>
              <w:t xml:space="preserve"> as unfavorable/unsuccessful/poor/ treatment outcome and its predictors as a general. </w:t>
            </w:r>
          </w:p>
        </w:tc>
      </w:tr>
      <w:tr w:rsidR="00022DAE" w:rsidRPr="00254FEF" w:rsidTr="00873CCA">
        <w:trPr>
          <w:trHeight w:val="737"/>
        </w:trPr>
        <w:tc>
          <w:tcPr>
            <w:tcW w:w="4360" w:type="dxa"/>
          </w:tcPr>
          <w:p w:rsidR="00022DAE" w:rsidRPr="00254FEF" w:rsidRDefault="00022DAE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:rsidR="00022DAE" w:rsidRPr="00254FEF" w:rsidRDefault="00022DAE" w:rsidP="00873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FEF">
              <w:rPr>
                <w:rFonts w:ascii="Times New Roman" w:hAnsi="Times New Roman" w:cs="Times New Roman"/>
                <w:sz w:val="24"/>
                <w:szCs w:val="24"/>
              </w:rPr>
              <w:t>Incomplete records</w:t>
            </w:r>
          </w:p>
        </w:tc>
        <w:tc>
          <w:tcPr>
            <w:tcW w:w="6937" w:type="dxa"/>
          </w:tcPr>
          <w:p w:rsidR="00022DAE" w:rsidRPr="00254FEF" w:rsidRDefault="00873CCA" w:rsidP="00254F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lete records include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tters written to editorial, proceedings, and studies with incomplete data on the number of death among the total sample size. </w:t>
            </w:r>
          </w:p>
        </w:tc>
      </w:tr>
    </w:tbl>
    <w:p w:rsidR="00022DAE" w:rsidRPr="00254FEF" w:rsidRDefault="00022DAE" w:rsidP="00254FE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22DAE" w:rsidRPr="00254FEF" w:rsidSect="00254F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A63"/>
    <w:rsid w:val="00022DAE"/>
    <w:rsid w:val="0004240C"/>
    <w:rsid w:val="000874B8"/>
    <w:rsid w:val="00254FEF"/>
    <w:rsid w:val="00395A63"/>
    <w:rsid w:val="005420A1"/>
    <w:rsid w:val="00873CCA"/>
    <w:rsid w:val="008A78FE"/>
    <w:rsid w:val="008D7C29"/>
    <w:rsid w:val="00935065"/>
    <w:rsid w:val="009E260A"/>
    <w:rsid w:val="00BA5C11"/>
    <w:rsid w:val="00EB21FC"/>
    <w:rsid w:val="00FA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7FD1"/>
  <w15:chartTrackingRefBased/>
  <w15:docId w15:val="{2999764E-0200-4861-98B1-0630B0C57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1-05-05T17:40:00Z</dcterms:created>
  <dcterms:modified xsi:type="dcterms:W3CDTF">2021-06-17T18:07:00Z</dcterms:modified>
</cp:coreProperties>
</file>